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684D16" w14:textId="18BED3D2" w:rsidR="004143E6" w:rsidRPr="005B0F9E" w:rsidRDefault="005B0F9E" w:rsidP="005B0F9E">
      <w:pPr>
        <w:spacing w:after="0" w:line="360" w:lineRule="auto"/>
        <w:jc w:val="center"/>
        <w:rPr>
          <w:rFonts w:asciiTheme="majorBidi" w:hAnsiTheme="majorBidi" w:cstheme="majorBidi"/>
          <w:b/>
          <w:bCs/>
          <w:i/>
          <w:iCs/>
          <w:sz w:val="28"/>
          <w:szCs w:val="28"/>
        </w:rPr>
      </w:pPr>
      <w:r w:rsidRPr="00517AE1">
        <w:rPr>
          <w:rFonts w:asciiTheme="majorBidi" w:hAnsiTheme="majorBidi" w:cstheme="majorBidi"/>
          <w:b/>
          <w:bCs/>
          <w:sz w:val="28"/>
          <w:szCs w:val="28"/>
        </w:rPr>
        <w:t xml:space="preserve">Miconazole and phenothiazine hinder the quorum sensing regulated virulence in </w:t>
      </w:r>
      <w:bookmarkStart w:id="0" w:name="_Hlk135821234"/>
      <w:r w:rsidRPr="00517AE1">
        <w:rPr>
          <w:rFonts w:asciiTheme="majorBidi" w:hAnsiTheme="majorBidi" w:cstheme="majorBidi"/>
          <w:b/>
          <w:bCs/>
          <w:i/>
          <w:iCs/>
          <w:sz w:val="28"/>
          <w:szCs w:val="28"/>
        </w:rPr>
        <w:t>Pseudomonas aeruginosa</w:t>
      </w:r>
      <w:bookmarkEnd w:id="0"/>
      <w:r>
        <w:rPr>
          <w:rFonts w:asciiTheme="majorBidi" w:hAnsiTheme="majorBidi" w:cstheme="majorBidi"/>
          <w:b/>
          <w:bCs/>
          <w:i/>
          <w:iCs/>
          <w:sz w:val="28"/>
          <w:szCs w:val="28"/>
        </w:rPr>
        <w:t xml:space="preserve"> </w:t>
      </w:r>
      <w:r w:rsidRPr="005B0F9E">
        <w:rPr>
          <w:rFonts w:ascii="Times New Roman" w:hAnsi="Times New Roman" w:cs="Times New Roman"/>
          <w:b/>
          <w:bCs/>
          <w:sz w:val="28"/>
          <w:szCs w:val="28"/>
        </w:rPr>
        <w:t>Supplementary Data</w:t>
      </w:r>
    </w:p>
    <w:p w14:paraId="448322C4" w14:textId="77777777" w:rsidR="005B0F9E" w:rsidRDefault="005B0F9E" w:rsidP="00C734EE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2B9387B4" w14:textId="1F105519" w:rsidR="005B0F9E" w:rsidRDefault="005B0F9E" w:rsidP="005B0F9E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  <w:lang w:val="en-US"/>
        </w:rPr>
        <w:drawing>
          <wp:inline distT="0" distB="0" distL="0" distR="0" wp14:anchorId="3086E860" wp14:editId="4671BCF6">
            <wp:extent cx="2921150" cy="183524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ofilm sup Fig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1150" cy="18352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C9180F" w14:textId="35699B90" w:rsidR="005B0F9E" w:rsidRPr="005B0F9E" w:rsidRDefault="005B0F9E" w:rsidP="005B0F9E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B0F9E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 w:rsidRPr="005B0F9E">
        <w:rPr>
          <w:rFonts w:ascii="Times New Roman" w:hAnsi="Times New Roman" w:cs="Times New Roman"/>
          <w:b/>
          <w:bCs/>
          <w:sz w:val="24"/>
          <w:szCs w:val="24"/>
        </w:rPr>
        <w:t>: biofilm inhibit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ssay</w:t>
      </w:r>
      <w:r w:rsidRPr="005B0F9E">
        <w:rPr>
          <w:rFonts w:ascii="Times New Roman" w:hAnsi="Times New Roman" w:cs="Times New Roman"/>
          <w:b/>
          <w:bCs/>
          <w:sz w:val="24"/>
          <w:szCs w:val="24"/>
        </w:rPr>
        <w:t xml:space="preserve"> (N: negative control)</w:t>
      </w:r>
    </w:p>
    <w:p w14:paraId="3E3ACC73" w14:textId="03887B1D" w:rsidR="005B0F9E" w:rsidRPr="005B0F9E" w:rsidRDefault="005B0F9E" w:rsidP="005B0F9E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sz w:val="24"/>
          <w:szCs w:val="24"/>
          <w:lang w:bidi="ar-EG"/>
        </w:rPr>
      </w:pPr>
      <w:r w:rsidRPr="005B0F9E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5B0F9E">
        <w:rPr>
          <w:rFonts w:ascii="Times New Roman" w:hAnsi="Times New Roman" w:cs="Times New Roman"/>
          <w:b/>
          <w:bCs/>
          <w:sz w:val="24"/>
          <w:szCs w:val="24"/>
        </w:rPr>
        <w:t xml:space="preserve"> Table 1: </w:t>
      </w:r>
      <w:r w:rsidRPr="005B0F9E">
        <w:rPr>
          <w:rFonts w:ascii="Times New Roman" w:hAnsi="Times New Roman" w:cs="Times New Roman"/>
          <w:b/>
          <w:bCs/>
          <w:sz w:val="24"/>
          <w:szCs w:val="24"/>
          <w:lang w:bidi="ar-EG"/>
        </w:rPr>
        <w:t xml:space="preserve">The binding </w:t>
      </w:r>
      <w:r>
        <w:rPr>
          <w:rFonts w:ascii="Times New Roman" w:hAnsi="Times New Roman" w:cs="Times New Roman"/>
          <w:b/>
          <w:bCs/>
          <w:sz w:val="24"/>
          <w:szCs w:val="24"/>
          <w:lang w:bidi="ar-EG"/>
        </w:rPr>
        <w:t xml:space="preserve">score and </w:t>
      </w:r>
      <w:r w:rsidRPr="005B0F9E">
        <w:rPr>
          <w:rFonts w:ascii="Times New Roman" w:hAnsi="Times New Roman" w:cs="Times New Roman"/>
          <w:b/>
          <w:bCs/>
          <w:sz w:val="24"/>
          <w:szCs w:val="24"/>
          <w:lang w:bidi="ar-EG"/>
        </w:rPr>
        <w:t>mode of each ligand with the different residues</w:t>
      </w:r>
      <w:r>
        <w:rPr>
          <w:rFonts w:ascii="Times New Roman" w:hAnsi="Times New Roman" w:cs="Times New Roman"/>
          <w:b/>
          <w:bCs/>
          <w:sz w:val="24"/>
          <w:szCs w:val="24"/>
          <w:lang w:bidi="ar-EG"/>
        </w:rPr>
        <w:t xml:space="preserve"> inside the active site of the QS-receptors of </w:t>
      </w:r>
      <w:r w:rsidRPr="005B0F9E">
        <w:rPr>
          <w:rFonts w:ascii="Times New Roman" w:hAnsi="Times New Roman" w:cs="Times New Roman"/>
          <w:b/>
          <w:bCs/>
          <w:i/>
          <w:iCs/>
          <w:sz w:val="24"/>
          <w:szCs w:val="24"/>
          <w:lang w:bidi="ar-EG"/>
        </w:rPr>
        <w:t>Pseudomonas aeruginosa</w:t>
      </w:r>
      <w:r>
        <w:rPr>
          <w:rFonts w:ascii="Times New Roman" w:hAnsi="Times New Roman" w:cs="Times New Roman"/>
          <w:b/>
          <w:bCs/>
          <w:sz w:val="24"/>
          <w:szCs w:val="24"/>
          <w:lang w:bidi="ar-EG"/>
        </w:rPr>
        <w:t xml:space="preserve"> </w:t>
      </w:r>
    </w:p>
    <w:tbl>
      <w:tblPr>
        <w:tblStyle w:val="TableGrid"/>
        <w:tblW w:w="5491" w:type="pct"/>
        <w:tblInd w:w="-185" w:type="dxa"/>
        <w:tblLook w:val="04A0" w:firstRow="1" w:lastRow="0" w:firstColumn="1" w:lastColumn="0" w:noHBand="0" w:noVBand="1"/>
      </w:tblPr>
      <w:tblGrid>
        <w:gridCol w:w="1618"/>
        <w:gridCol w:w="2160"/>
        <w:gridCol w:w="1713"/>
        <w:gridCol w:w="4410"/>
      </w:tblGrid>
      <w:tr w:rsidR="002876FA" w:rsidRPr="005B0F9E" w14:paraId="56CA3455" w14:textId="77777777" w:rsidTr="005B0F9E">
        <w:tc>
          <w:tcPr>
            <w:tcW w:w="817" w:type="pct"/>
          </w:tcPr>
          <w:p w14:paraId="0943B91F" w14:textId="61B3B69A" w:rsidR="002876FA" w:rsidRPr="005B0F9E" w:rsidRDefault="002876FA" w:rsidP="00C734EE">
            <w:pPr>
              <w:spacing w:line="360" w:lineRule="auto"/>
              <w:rPr>
                <w:b/>
                <w:bCs/>
              </w:rPr>
            </w:pPr>
            <w:r w:rsidRPr="005B0F9E">
              <w:rPr>
                <w:b/>
                <w:bCs/>
              </w:rPr>
              <w:t>QS receptor</w:t>
            </w:r>
          </w:p>
        </w:tc>
        <w:tc>
          <w:tcPr>
            <w:tcW w:w="1091" w:type="pct"/>
          </w:tcPr>
          <w:p w14:paraId="2C00C3A7" w14:textId="5772BFA0" w:rsidR="002876FA" w:rsidRPr="005B0F9E" w:rsidRDefault="002876FA" w:rsidP="00C734EE">
            <w:pPr>
              <w:spacing w:line="360" w:lineRule="auto"/>
              <w:rPr>
                <w:b/>
                <w:bCs/>
              </w:rPr>
            </w:pPr>
            <w:r w:rsidRPr="005B0F9E">
              <w:rPr>
                <w:b/>
                <w:bCs/>
              </w:rPr>
              <w:t>Ligand</w:t>
            </w:r>
          </w:p>
        </w:tc>
        <w:tc>
          <w:tcPr>
            <w:tcW w:w="865" w:type="pct"/>
          </w:tcPr>
          <w:p w14:paraId="345EAA65" w14:textId="44C252E1" w:rsidR="002876FA" w:rsidRPr="005B0F9E" w:rsidRDefault="002876FA" w:rsidP="00C734EE">
            <w:pPr>
              <w:spacing w:line="360" w:lineRule="auto"/>
              <w:rPr>
                <w:b/>
                <w:bCs/>
              </w:rPr>
            </w:pPr>
            <w:r w:rsidRPr="005B0F9E">
              <w:rPr>
                <w:b/>
                <w:bCs/>
              </w:rPr>
              <w:t>Binding Score</w:t>
            </w:r>
          </w:p>
        </w:tc>
        <w:tc>
          <w:tcPr>
            <w:tcW w:w="2228" w:type="pct"/>
          </w:tcPr>
          <w:p w14:paraId="2EBBBE88" w14:textId="7DA4AB47" w:rsidR="002876FA" w:rsidRPr="005B0F9E" w:rsidRDefault="002876FA" w:rsidP="00C734EE">
            <w:pPr>
              <w:spacing w:line="360" w:lineRule="auto"/>
              <w:rPr>
                <w:b/>
                <w:bCs/>
              </w:rPr>
            </w:pPr>
            <w:r w:rsidRPr="005B0F9E">
              <w:rPr>
                <w:b/>
                <w:bCs/>
              </w:rPr>
              <w:t>Interactions</w:t>
            </w:r>
          </w:p>
        </w:tc>
      </w:tr>
      <w:tr w:rsidR="002876FA" w14:paraId="08848A0A" w14:textId="77777777" w:rsidTr="005B0F9E">
        <w:tc>
          <w:tcPr>
            <w:tcW w:w="817" w:type="pct"/>
            <w:vMerge w:val="restart"/>
          </w:tcPr>
          <w:p w14:paraId="50CB9762" w14:textId="1F9C27A3" w:rsidR="002876FA" w:rsidRPr="002907C1" w:rsidRDefault="002876FA" w:rsidP="00C734EE">
            <w:pPr>
              <w:spacing w:line="360" w:lineRule="auto"/>
              <w:rPr>
                <w:rFonts w:asciiTheme="majorBidi" w:hAnsiTheme="majorBidi" w:cstheme="majorBidi"/>
                <w:color w:val="202124"/>
                <w:shd w:val="clear" w:color="auto" w:fill="FFFFFF"/>
              </w:rPr>
            </w:pPr>
            <w:r>
              <w:t>LasR</w:t>
            </w:r>
          </w:p>
        </w:tc>
        <w:tc>
          <w:tcPr>
            <w:tcW w:w="1091" w:type="pct"/>
          </w:tcPr>
          <w:p w14:paraId="264673AD" w14:textId="06219130" w:rsidR="002876FA" w:rsidRPr="002907C1" w:rsidRDefault="002876FA" w:rsidP="00C734EE">
            <w:pPr>
              <w:spacing w:line="360" w:lineRule="auto"/>
              <w:rPr>
                <w:rFonts w:asciiTheme="majorBidi" w:hAnsiTheme="majorBidi" w:cstheme="majorBidi"/>
              </w:rPr>
            </w:pPr>
            <w:r w:rsidRPr="002907C1">
              <w:rPr>
                <w:rFonts w:asciiTheme="majorBidi" w:hAnsiTheme="majorBidi" w:cstheme="majorBidi"/>
                <w:color w:val="202124"/>
                <w:shd w:val="clear" w:color="auto" w:fill="FFFFFF"/>
              </w:rPr>
              <w:t>3-oxo-C12-HSL</w:t>
            </w:r>
          </w:p>
        </w:tc>
        <w:tc>
          <w:tcPr>
            <w:tcW w:w="865" w:type="pct"/>
          </w:tcPr>
          <w:p w14:paraId="77D082AB" w14:textId="14C7A4AF" w:rsidR="002876FA" w:rsidRDefault="002876FA" w:rsidP="00C734EE">
            <w:pPr>
              <w:spacing w:line="360" w:lineRule="auto"/>
            </w:pPr>
            <w:r w:rsidRPr="00AE2CD7">
              <w:t>-7.7783</w:t>
            </w:r>
          </w:p>
        </w:tc>
        <w:tc>
          <w:tcPr>
            <w:tcW w:w="2228" w:type="pct"/>
          </w:tcPr>
          <w:p w14:paraId="4B0F26A8" w14:textId="2BE9FD56" w:rsidR="002876FA" w:rsidRDefault="00C734EE" w:rsidP="00C734EE">
            <w:pPr>
              <w:spacing w:line="360" w:lineRule="auto"/>
            </w:pPr>
            <w:r>
              <w:t>H</w:t>
            </w:r>
            <w:r w:rsidR="002876FA">
              <w:t xml:space="preserve"> bond: Trp60, Asp73, Ser129</w:t>
            </w:r>
          </w:p>
          <w:p w14:paraId="1531DDA0" w14:textId="45401DDA" w:rsidR="002876FA" w:rsidRDefault="002876FA" w:rsidP="00C734EE">
            <w:pPr>
              <w:spacing w:line="360" w:lineRule="auto"/>
            </w:pPr>
            <w:r>
              <w:t>Pi interactions: Trp88</w:t>
            </w:r>
            <w:bookmarkStart w:id="1" w:name="_GoBack"/>
            <w:bookmarkEnd w:id="1"/>
          </w:p>
        </w:tc>
      </w:tr>
      <w:tr w:rsidR="002876FA" w14:paraId="7E0C41EA" w14:textId="77777777" w:rsidTr="005B0F9E">
        <w:tc>
          <w:tcPr>
            <w:tcW w:w="817" w:type="pct"/>
            <w:vMerge/>
          </w:tcPr>
          <w:p w14:paraId="720E119E" w14:textId="77777777" w:rsidR="002876FA" w:rsidRDefault="002876FA" w:rsidP="00C734EE">
            <w:pPr>
              <w:spacing w:line="360" w:lineRule="auto"/>
            </w:pPr>
          </w:p>
        </w:tc>
        <w:tc>
          <w:tcPr>
            <w:tcW w:w="1091" w:type="pct"/>
          </w:tcPr>
          <w:p w14:paraId="5FB045E6" w14:textId="2D7B663E" w:rsidR="002876FA" w:rsidRDefault="002876FA" w:rsidP="00C734EE">
            <w:pPr>
              <w:spacing w:line="360" w:lineRule="auto"/>
            </w:pPr>
            <w:r>
              <w:t>Phenothiazine</w:t>
            </w:r>
          </w:p>
        </w:tc>
        <w:tc>
          <w:tcPr>
            <w:tcW w:w="865" w:type="pct"/>
          </w:tcPr>
          <w:p w14:paraId="08765F1A" w14:textId="0AA78CAD" w:rsidR="002876FA" w:rsidRDefault="002876FA" w:rsidP="00C734EE">
            <w:pPr>
              <w:spacing w:line="360" w:lineRule="auto"/>
            </w:pPr>
            <w:r w:rsidRPr="00084232">
              <w:t>-6.1294</w:t>
            </w:r>
          </w:p>
        </w:tc>
        <w:tc>
          <w:tcPr>
            <w:tcW w:w="2228" w:type="pct"/>
          </w:tcPr>
          <w:p w14:paraId="18A5036D" w14:textId="42B6EF7A" w:rsidR="002876FA" w:rsidRDefault="00C734EE" w:rsidP="00C734EE">
            <w:pPr>
              <w:spacing w:line="360" w:lineRule="auto"/>
            </w:pPr>
            <w:r>
              <w:t>H</w:t>
            </w:r>
            <w:r w:rsidR="002876FA">
              <w:t xml:space="preserve"> bond: Trp60, Thr75</w:t>
            </w:r>
          </w:p>
          <w:p w14:paraId="402B140E" w14:textId="17E86E80" w:rsidR="002876FA" w:rsidRDefault="002876FA" w:rsidP="00C734EE">
            <w:pPr>
              <w:spacing w:line="360" w:lineRule="auto"/>
            </w:pPr>
            <w:r>
              <w:t>Pi interactions: Trp88, Phe101, Ser129</w:t>
            </w:r>
          </w:p>
        </w:tc>
      </w:tr>
      <w:tr w:rsidR="002876FA" w14:paraId="23FDE7BB" w14:textId="77777777" w:rsidTr="005B0F9E">
        <w:tc>
          <w:tcPr>
            <w:tcW w:w="817" w:type="pct"/>
            <w:vMerge/>
          </w:tcPr>
          <w:p w14:paraId="0458FEC1" w14:textId="77777777" w:rsidR="002876FA" w:rsidRDefault="002876FA" w:rsidP="00C734EE">
            <w:pPr>
              <w:spacing w:line="360" w:lineRule="auto"/>
            </w:pPr>
          </w:p>
        </w:tc>
        <w:tc>
          <w:tcPr>
            <w:tcW w:w="1091" w:type="pct"/>
          </w:tcPr>
          <w:p w14:paraId="3749B8A0" w14:textId="20C6C3FA" w:rsidR="002876FA" w:rsidRDefault="002876FA" w:rsidP="00C734EE">
            <w:pPr>
              <w:spacing w:line="360" w:lineRule="auto"/>
            </w:pPr>
            <w:r>
              <w:t>Miconazole</w:t>
            </w:r>
          </w:p>
        </w:tc>
        <w:tc>
          <w:tcPr>
            <w:tcW w:w="865" w:type="pct"/>
          </w:tcPr>
          <w:p w14:paraId="223CAD77" w14:textId="1EC6F3C5" w:rsidR="002876FA" w:rsidRDefault="002876FA" w:rsidP="00C734EE">
            <w:pPr>
              <w:spacing w:line="360" w:lineRule="auto"/>
            </w:pPr>
            <w:r w:rsidRPr="00084232">
              <w:t>-9.0694</w:t>
            </w:r>
          </w:p>
        </w:tc>
        <w:tc>
          <w:tcPr>
            <w:tcW w:w="2228" w:type="pct"/>
          </w:tcPr>
          <w:p w14:paraId="0CD771D2" w14:textId="592C5C8C" w:rsidR="002876FA" w:rsidRDefault="002876FA" w:rsidP="00C734EE">
            <w:pPr>
              <w:spacing w:line="360" w:lineRule="auto"/>
            </w:pPr>
            <w:r>
              <w:t>Tyr56</w:t>
            </w:r>
          </w:p>
        </w:tc>
      </w:tr>
      <w:tr w:rsidR="002876FA" w14:paraId="1E9D112E" w14:textId="77777777" w:rsidTr="005B0F9E">
        <w:tc>
          <w:tcPr>
            <w:tcW w:w="817" w:type="pct"/>
            <w:vMerge w:val="restart"/>
          </w:tcPr>
          <w:p w14:paraId="6A0053D9" w14:textId="74922AD7" w:rsidR="002876FA" w:rsidRDefault="002876FA" w:rsidP="00C734EE">
            <w:pPr>
              <w:spacing w:line="360" w:lineRule="auto"/>
            </w:pPr>
            <w:r>
              <w:t>RhlR</w:t>
            </w:r>
          </w:p>
        </w:tc>
        <w:tc>
          <w:tcPr>
            <w:tcW w:w="1091" w:type="pct"/>
          </w:tcPr>
          <w:p w14:paraId="299DA6A4" w14:textId="690A3B5E" w:rsidR="002876FA" w:rsidRDefault="002876FA" w:rsidP="00C734EE">
            <w:pPr>
              <w:spacing w:line="360" w:lineRule="auto"/>
            </w:pPr>
            <w:r>
              <w:rPr>
                <w:rFonts w:ascii="Georgia" w:hAnsi="Georgia"/>
                <w:color w:val="2E2E2E"/>
              </w:rPr>
              <w:t>C</w:t>
            </w:r>
            <w:r>
              <w:rPr>
                <w:rFonts w:ascii="Georgia" w:hAnsi="Georgia"/>
                <w:color w:val="2E2E2E"/>
                <w:sz w:val="18"/>
                <w:szCs w:val="18"/>
                <w:vertAlign w:val="subscript"/>
              </w:rPr>
              <w:t>4</w:t>
            </w:r>
            <w:r>
              <w:rPr>
                <w:rFonts w:ascii="Georgia" w:hAnsi="Georgia"/>
                <w:color w:val="2E2E2E"/>
              </w:rPr>
              <w:t>HSL</w:t>
            </w:r>
          </w:p>
        </w:tc>
        <w:tc>
          <w:tcPr>
            <w:tcW w:w="865" w:type="pct"/>
          </w:tcPr>
          <w:p w14:paraId="200EB041" w14:textId="4894722C" w:rsidR="002876FA" w:rsidRPr="00084232" w:rsidRDefault="002876FA" w:rsidP="00C734EE">
            <w:pPr>
              <w:spacing w:line="360" w:lineRule="auto"/>
            </w:pPr>
            <w:r w:rsidRPr="001D4B29">
              <w:t>-5.7957</w:t>
            </w:r>
          </w:p>
        </w:tc>
        <w:tc>
          <w:tcPr>
            <w:tcW w:w="2228" w:type="pct"/>
          </w:tcPr>
          <w:p w14:paraId="6E8C7CCF" w14:textId="4AA892F9" w:rsidR="002876FA" w:rsidRDefault="002876FA" w:rsidP="00C734EE">
            <w:pPr>
              <w:spacing w:line="360" w:lineRule="auto"/>
            </w:pPr>
            <w:r>
              <w:t>Asp84, Trp68, Trp96</w:t>
            </w:r>
            <w:r w:rsidR="00C734EE">
              <w:t xml:space="preserve"> </w:t>
            </w:r>
            <w:r>
              <w:t>(Pi)</w:t>
            </w:r>
          </w:p>
        </w:tc>
      </w:tr>
      <w:tr w:rsidR="002876FA" w14:paraId="660CD3E6" w14:textId="77777777" w:rsidTr="005B0F9E">
        <w:tc>
          <w:tcPr>
            <w:tcW w:w="817" w:type="pct"/>
            <w:vMerge/>
          </w:tcPr>
          <w:p w14:paraId="53189ADB" w14:textId="77777777" w:rsidR="002876FA" w:rsidRDefault="002876FA" w:rsidP="00C734EE">
            <w:pPr>
              <w:spacing w:line="360" w:lineRule="auto"/>
            </w:pPr>
          </w:p>
        </w:tc>
        <w:tc>
          <w:tcPr>
            <w:tcW w:w="1091" w:type="pct"/>
          </w:tcPr>
          <w:p w14:paraId="71F99394" w14:textId="2B0EF5EB" w:rsidR="002876FA" w:rsidRDefault="002876FA" w:rsidP="00C734EE">
            <w:pPr>
              <w:spacing w:line="360" w:lineRule="auto"/>
              <w:rPr>
                <w:rFonts w:ascii="Georgia" w:hAnsi="Georgia"/>
                <w:color w:val="2E2E2E"/>
              </w:rPr>
            </w:pPr>
            <w:r>
              <w:t>Miconazole</w:t>
            </w:r>
          </w:p>
        </w:tc>
        <w:tc>
          <w:tcPr>
            <w:tcW w:w="865" w:type="pct"/>
          </w:tcPr>
          <w:p w14:paraId="0E9F94AC" w14:textId="77FCF9A1" w:rsidR="002876FA" w:rsidRPr="001D4B29" w:rsidRDefault="002876FA" w:rsidP="00C734EE">
            <w:pPr>
              <w:spacing w:line="360" w:lineRule="auto"/>
            </w:pPr>
            <w:r w:rsidRPr="00751050">
              <w:t>-6.6126</w:t>
            </w:r>
          </w:p>
        </w:tc>
        <w:tc>
          <w:tcPr>
            <w:tcW w:w="2228" w:type="pct"/>
          </w:tcPr>
          <w:p w14:paraId="1B17405C" w14:textId="3F019DB5" w:rsidR="002876FA" w:rsidRDefault="002876FA" w:rsidP="00C734EE">
            <w:pPr>
              <w:spacing w:line="360" w:lineRule="auto"/>
            </w:pPr>
            <w:r>
              <w:t>Tyr64, Leu69, Tyr72</w:t>
            </w:r>
          </w:p>
        </w:tc>
      </w:tr>
      <w:tr w:rsidR="002876FA" w14:paraId="13776E03" w14:textId="77777777" w:rsidTr="005B0F9E">
        <w:tc>
          <w:tcPr>
            <w:tcW w:w="817" w:type="pct"/>
            <w:vMerge/>
          </w:tcPr>
          <w:p w14:paraId="4ED5FA36" w14:textId="77777777" w:rsidR="002876FA" w:rsidRDefault="002876FA" w:rsidP="00C734EE">
            <w:pPr>
              <w:spacing w:line="360" w:lineRule="auto"/>
            </w:pPr>
          </w:p>
        </w:tc>
        <w:tc>
          <w:tcPr>
            <w:tcW w:w="1091" w:type="pct"/>
          </w:tcPr>
          <w:p w14:paraId="01ECCA21" w14:textId="288C6A7C" w:rsidR="002876FA" w:rsidRDefault="002876FA" w:rsidP="00C734EE">
            <w:pPr>
              <w:spacing w:line="360" w:lineRule="auto"/>
              <w:rPr>
                <w:rFonts w:ascii="Georgia" w:hAnsi="Georgia"/>
                <w:color w:val="2E2E2E"/>
              </w:rPr>
            </w:pPr>
            <w:r>
              <w:t>Phenothiazine</w:t>
            </w:r>
          </w:p>
        </w:tc>
        <w:tc>
          <w:tcPr>
            <w:tcW w:w="865" w:type="pct"/>
          </w:tcPr>
          <w:p w14:paraId="741305AA" w14:textId="2DDDD17E" w:rsidR="002876FA" w:rsidRPr="001D4B29" w:rsidRDefault="002876FA" w:rsidP="00C734EE">
            <w:pPr>
              <w:spacing w:line="360" w:lineRule="auto"/>
            </w:pPr>
            <w:r w:rsidRPr="00F65FDF">
              <w:t>-5.0438</w:t>
            </w:r>
          </w:p>
        </w:tc>
        <w:tc>
          <w:tcPr>
            <w:tcW w:w="2228" w:type="pct"/>
          </w:tcPr>
          <w:p w14:paraId="18CD3503" w14:textId="31BA9C53" w:rsidR="002876FA" w:rsidRDefault="002876FA" w:rsidP="00C734EE">
            <w:pPr>
              <w:spacing w:line="360" w:lineRule="auto"/>
            </w:pPr>
            <w:r>
              <w:t>Trp68</w:t>
            </w:r>
          </w:p>
        </w:tc>
      </w:tr>
      <w:tr w:rsidR="00C734EE" w14:paraId="4DB26E00" w14:textId="77777777" w:rsidTr="005B0F9E">
        <w:trPr>
          <w:trHeight w:val="296"/>
        </w:trPr>
        <w:tc>
          <w:tcPr>
            <w:tcW w:w="817" w:type="pct"/>
            <w:vMerge w:val="restart"/>
          </w:tcPr>
          <w:p w14:paraId="179DCC4B" w14:textId="35608ADA" w:rsidR="00C734EE" w:rsidRDefault="00C734EE" w:rsidP="00C734EE">
            <w:pPr>
              <w:spacing w:line="360" w:lineRule="auto"/>
              <w:rPr>
                <w:lang w:bidi="ar-EG"/>
              </w:rPr>
            </w:pPr>
            <w:r>
              <w:t>PqsR</w:t>
            </w:r>
          </w:p>
        </w:tc>
        <w:tc>
          <w:tcPr>
            <w:tcW w:w="1091" w:type="pct"/>
          </w:tcPr>
          <w:p w14:paraId="1BB30588" w14:textId="0373B3DC" w:rsidR="00C734EE" w:rsidRDefault="00C734EE" w:rsidP="00C734EE">
            <w:pPr>
              <w:spacing w:line="360" w:lineRule="auto"/>
            </w:pPr>
            <w:r>
              <w:t>NHQ</w:t>
            </w:r>
          </w:p>
        </w:tc>
        <w:tc>
          <w:tcPr>
            <w:tcW w:w="865" w:type="pct"/>
          </w:tcPr>
          <w:p w14:paraId="3DE7FECC" w14:textId="08C7A43D" w:rsidR="00C734EE" w:rsidRPr="00F65FDF" w:rsidRDefault="00C734EE" w:rsidP="00C734EE">
            <w:pPr>
              <w:spacing w:line="360" w:lineRule="auto"/>
            </w:pPr>
            <w:r w:rsidRPr="00F37214">
              <w:t>-6.4557</w:t>
            </w:r>
          </w:p>
        </w:tc>
        <w:tc>
          <w:tcPr>
            <w:tcW w:w="2228" w:type="pct"/>
          </w:tcPr>
          <w:p w14:paraId="0826A5C7" w14:textId="6DF47D2B" w:rsidR="00C734EE" w:rsidRDefault="00C734EE" w:rsidP="00C734EE">
            <w:pPr>
              <w:spacing w:line="360" w:lineRule="auto"/>
            </w:pPr>
            <w:r>
              <w:t>Leu208, Tyr258</w:t>
            </w:r>
          </w:p>
        </w:tc>
      </w:tr>
      <w:tr w:rsidR="00C734EE" w14:paraId="3FFC4F9E" w14:textId="77777777" w:rsidTr="005B0F9E">
        <w:tc>
          <w:tcPr>
            <w:tcW w:w="817" w:type="pct"/>
            <w:vMerge/>
          </w:tcPr>
          <w:p w14:paraId="02F60156" w14:textId="77777777" w:rsidR="00C734EE" w:rsidRDefault="00C734EE" w:rsidP="00C734EE">
            <w:pPr>
              <w:spacing w:line="360" w:lineRule="auto"/>
            </w:pPr>
          </w:p>
        </w:tc>
        <w:tc>
          <w:tcPr>
            <w:tcW w:w="1091" w:type="pct"/>
          </w:tcPr>
          <w:p w14:paraId="329DDF6A" w14:textId="3F41FAFC" w:rsidR="00C734EE" w:rsidRDefault="00C734EE" w:rsidP="00C734EE">
            <w:pPr>
              <w:spacing w:line="360" w:lineRule="auto"/>
            </w:pPr>
            <w:r>
              <w:t>Miconazole</w:t>
            </w:r>
          </w:p>
        </w:tc>
        <w:tc>
          <w:tcPr>
            <w:tcW w:w="865" w:type="pct"/>
          </w:tcPr>
          <w:p w14:paraId="6D90AE90" w14:textId="61465C47" w:rsidR="00C734EE" w:rsidRPr="00F65FDF" w:rsidRDefault="00C734EE" w:rsidP="00C734EE">
            <w:pPr>
              <w:spacing w:line="360" w:lineRule="auto"/>
            </w:pPr>
            <w:r w:rsidRPr="00181477">
              <w:t>-6.4850</w:t>
            </w:r>
          </w:p>
        </w:tc>
        <w:tc>
          <w:tcPr>
            <w:tcW w:w="2228" w:type="pct"/>
          </w:tcPr>
          <w:p w14:paraId="6285BEF9" w14:textId="68179E7C" w:rsidR="00C734EE" w:rsidRDefault="00C734EE" w:rsidP="00C734EE">
            <w:pPr>
              <w:spacing w:line="360" w:lineRule="auto"/>
            </w:pPr>
            <w:r>
              <w:t>Leu207, Arg209 (H bond)</w:t>
            </w:r>
          </w:p>
        </w:tc>
      </w:tr>
      <w:tr w:rsidR="00C734EE" w14:paraId="461C35A0" w14:textId="77777777" w:rsidTr="005B0F9E">
        <w:tc>
          <w:tcPr>
            <w:tcW w:w="817" w:type="pct"/>
            <w:vMerge/>
          </w:tcPr>
          <w:p w14:paraId="58F99E22" w14:textId="77777777" w:rsidR="00C734EE" w:rsidRDefault="00C734EE" w:rsidP="00C734EE">
            <w:pPr>
              <w:spacing w:line="360" w:lineRule="auto"/>
            </w:pPr>
          </w:p>
        </w:tc>
        <w:tc>
          <w:tcPr>
            <w:tcW w:w="1091" w:type="pct"/>
          </w:tcPr>
          <w:p w14:paraId="7B34733D" w14:textId="06BA0EF5" w:rsidR="00C734EE" w:rsidRDefault="00C734EE" w:rsidP="00C734EE">
            <w:pPr>
              <w:spacing w:line="360" w:lineRule="auto"/>
            </w:pPr>
            <w:r>
              <w:t>Phenothiazine</w:t>
            </w:r>
          </w:p>
        </w:tc>
        <w:tc>
          <w:tcPr>
            <w:tcW w:w="865" w:type="pct"/>
          </w:tcPr>
          <w:p w14:paraId="2635D2CA" w14:textId="2ADC93AA" w:rsidR="00C734EE" w:rsidRPr="00181477" w:rsidRDefault="00C734EE" w:rsidP="00C734EE">
            <w:pPr>
              <w:spacing w:line="360" w:lineRule="auto"/>
            </w:pPr>
            <w:r w:rsidRPr="00F37214">
              <w:t>-5.4102</w:t>
            </w:r>
          </w:p>
        </w:tc>
        <w:tc>
          <w:tcPr>
            <w:tcW w:w="2228" w:type="pct"/>
          </w:tcPr>
          <w:p w14:paraId="79E44AF3" w14:textId="50FF2075" w:rsidR="00C734EE" w:rsidRDefault="00C734EE" w:rsidP="00C734EE">
            <w:pPr>
              <w:spacing w:line="360" w:lineRule="auto"/>
            </w:pPr>
            <w:r>
              <w:t>Leu208, Leu207 (H bond)</w:t>
            </w:r>
          </w:p>
        </w:tc>
      </w:tr>
      <w:tr w:rsidR="00C734EE" w14:paraId="0587C9E5" w14:textId="77777777" w:rsidTr="005B0F9E">
        <w:tc>
          <w:tcPr>
            <w:tcW w:w="817" w:type="pct"/>
            <w:vMerge w:val="restart"/>
          </w:tcPr>
          <w:p w14:paraId="0FF67D19" w14:textId="2CEAA711" w:rsidR="00C734EE" w:rsidRDefault="00C734EE" w:rsidP="00C734EE">
            <w:pPr>
              <w:spacing w:line="360" w:lineRule="auto"/>
            </w:pPr>
            <w:r>
              <w:t>LasB</w:t>
            </w:r>
          </w:p>
        </w:tc>
        <w:tc>
          <w:tcPr>
            <w:tcW w:w="1091" w:type="pct"/>
          </w:tcPr>
          <w:p w14:paraId="7E29F1F5" w14:textId="6197679D" w:rsidR="00C734EE" w:rsidRDefault="00C734EE" w:rsidP="00C734EE">
            <w:pPr>
              <w:spacing w:line="360" w:lineRule="auto"/>
            </w:pPr>
            <w:r>
              <w:t>Phosphoramidon</w:t>
            </w:r>
          </w:p>
        </w:tc>
        <w:tc>
          <w:tcPr>
            <w:tcW w:w="865" w:type="pct"/>
          </w:tcPr>
          <w:p w14:paraId="2A3447F4" w14:textId="086EEA00" w:rsidR="00C734EE" w:rsidRPr="00F37214" w:rsidRDefault="00C734EE" w:rsidP="00C734EE">
            <w:pPr>
              <w:spacing w:line="360" w:lineRule="auto"/>
            </w:pPr>
            <w:r w:rsidRPr="00F37214">
              <w:t>-</w:t>
            </w:r>
            <w:r>
              <w:t>12.9192</w:t>
            </w:r>
          </w:p>
        </w:tc>
        <w:tc>
          <w:tcPr>
            <w:tcW w:w="2228" w:type="pct"/>
          </w:tcPr>
          <w:p w14:paraId="2213AE0F" w14:textId="77777777" w:rsidR="00C734EE" w:rsidRDefault="00C734EE" w:rsidP="00C734EE">
            <w:pPr>
              <w:spacing w:line="360" w:lineRule="auto"/>
            </w:pPr>
            <w:r>
              <w:t>Ionic interaction: Zinc metal.</w:t>
            </w:r>
          </w:p>
          <w:p w14:paraId="32B93089" w14:textId="7040D02D" w:rsidR="00C734EE" w:rsidRDefault="00C734EE" w:rsidP="00C734EE">
            <w:pPr>
              <w:spacing w:line="360" w:lineRule="auto"/>
            </w:pPr>
            <w:r>
              <w:t>H bond: Trp 115, Glu 164, Arg 198,nHis 223</w:t>
            </w:r>
          </w:p>
        </w:tc>
      </w:tr>
      <w:tr w:rsidR="00C734EE" w14:paraId="2328C03E" w14:textId="77777777" w:rsidTr="005B0F9E">
        <w:tc>
          <w:tcPr>
            <w:tcW w:w="817" w:type="pct"/>
            <w:vMerge/>
          </w:tcPr>
          <w:p w14:paraId="56C052CD" w14:textId="77777777" w:rsidR="00C734EE" w:rsidRDefault="00C734EE" w:rsidP="00C734EE">
            <w:pPr>
              <w:spacing w:line="360" w:lineRule="auto"/>
            </w:pPr>
          </w:p>
        </w:tc>
        <w:tc>
          <w:tcPr>
            <w:tcW w:w="1091" w:type="pct"/>
          </w:tcPr>
          <w:p w14:paraId="2B355904" w14:textId="2FB8039D" w:rsidR="00C734EE" w:rsidRDefault="00C734EE" w:rsidP="00C734EE">
            <w:pPr>
              <w:spacing w:line="360" w:lineRule="auto"/>
            </w:pPr>
            <w:r>
              <w:t>Miconazole</w:t>
            </w:r>
          </w:p>
        </w:tc>
        <w:tc>
          <w:tcPr>
            <w:tcW w:w="865" w:type="pct"/>
          </w:tcPr>
          <w:p w14:paraId="38A4C06D" w14:textId="416F7733" w:rsidR="00C734EE" w:rsidRPr="00F37214" w:rsidRDefault="00C734EE" w:rsidP="00C734EE">
            <w:pPr>
              <w:spacing w:line="360" w:lineRule="auto"/>
            </w:pPr>
            <w:r>
              <w:t>-6.0179</w:t>
            </w:r>
          </w:p>
        </w:tc>
        <w:tc>
          <w:tcPr>
            <w:tcW w:w="2228" w:type="pct"/>
          </w:tcPr>
          <w:p w14:paraId="62F2C126" w14:textId="450506AE" w:rsidR="00C734EE" w:rsidRDefault="00C734EE" w:rsidP="00C734EE">
            <w:pPr>
              <w:spacing w:line="360" w:lineRule="auto"/>
            </w:pPr>
            <w:r>
              <w:t>Hydrogen bond: Asn 112, Arg 198.</w:t>
            </w:r>
          </w:p>
          <w:p w14:paraId="2376E480" w14:textId="0A2D12CF" w:rsidR="00C734EE" w:rsidRDefault="00C734EE" w:rsidP="00C734EE">
            <w:pPr>
              <w:spacing w:line="360" w:lineRule="auto"/>
            </w:pPr>
            <w:r>
              <w:t>H-pi interactions:  His 223</w:t>
            </w:r>
          </w:p>
        </w:tc>
      </w:tr>
      <w:tr w:rsidR="00C734EE" w14:paraId="265FDD64" w14:textId="77777777" w:rsidTr="005B0F9E">
        <w:tc>
          <w:tcPr>
            <w:tcW w:w="817" w:type="pct"/>
            <w:vMerge/>
          </w:tcPr>
          <w:p w14:paraId="14E2A76B" w14:textId="77777777" w:rsidR="00C734EE" w:rsidRDefault="00C734EE" w:rsidP="00C734EE">
            <w:pPr>
              <w:spacing w:line="360" w:lineRule="auto"/>
            </w:pPr>
          </w:p>
        </w:tc>
        <w:tc>
          <w:tcPr>
            <w:tcW w:w="1091" w:type="pct"/>
          </w:tcPr>
          <w:p w14:paraId="563D634D" w14:textId="2C3BB8EF" w:rsidR="00C734EE" w:rsidRDefault="00C734EE" w:rsidP="00C734EE">
            <w:pPr>
              <w:spacing w:line="360" w:lineRule="auto"/>
            </w:pPr>
            <w:r>
              <w:t>Phenothiazine</w:t>
            </w:r>
          </w:p>
        </w:tc>
        <w:tc>
          <w:tcPr>
            <w:tcW w:w="865" w:type="pct"/>
          </w:tcPr>
          <w:p w14:paraId="0C1759FE" w14:textId="0A3267EB" w:rsidR="00C734EE" w:rsidRPr="00F37214" w:rsidRDefault="00C734EE" w:rsidP="00C734EE">
            <w:pPr>
              <w:spacing w:line="360" w:lineRule="auto"/>
            </w:pPr>
            <w:r w:rsidRPr="00F37214">
              <w:t>-</w:t>
            </w:r>
            <w:r>
              <w:t>4.3462</w:t>
            </w:r>
          </w:p>
        </w:tc>
        <w:tc>
          <w:tcPr>
            <w:tcW w:w="2228" w:type="pct"/>
          </w:tcPr>
          <w:p w14:paraId="76E410A7" w14:textId="22170AC2" w:rsidR="00C734EE" w:rsidRDefault="00C734EE" w:rsidP="00C734EE">
            <w:pPr>
              <w:spacing w:line="360" w:lineRule="auto"/>
            </w:pPr>
            <w:r>
              <w:t>Leu 197, His 223</w:t>
            </w:r>
          </w:p>
        </w:tc>
      </w:tr>
    </w:tbl>
    <w:p w14:paraId="1241158F" w14:textId="57193969" w:rsidR="00752908" w:rsidRPr="002A6D47" w:rsidRDefault="00752908" w:rsidP="00C734EE">
      <w:pPr>
        <w:spacing w:after="0" w:line="360" w:lineRule="auto"/>
        <w:jc w:val="both"/>
        <w:rPr>
          <w:lang w:val="en-US"/>
        </w:rPr>
      </w:pPr>
    </w:p>
    <w:sectPr w:rsidR="00752908" w:rsidRPr="002A6D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DB2921" w14:textId="77777777" w:rsidR="00147E27" w:rsidRDefault="00147E27" w:rsidP="00BC6DBD">
      <w:pPr>
        <w:spacing w:after="0" w:line="240" w:lineRule="auto"/>
      </w:pPr>
      <w:r>
        <w:separator/>
      </w:r>
    </w:p>
  </w:endnote>
  <w:endnote w:type="continuationSeparator" w:id="0">
    <w:p w14:paraId="51B32B79" w14:textId="77777777" w:rsidR="00147E27" w:rsidRDefault="00147E27" w:rsidP="00BC6D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E57A196" w14:textId="77777777" w:rsidR="00147E27" w:rsidRDefault="00147E27" w:rsidP="00BC6DBD">
      <w:pPr>
        <w:spacing w:after="0" w:line="240" w:lineRule="auto"/>
      </w:pPr>
      <w:r>
        <w:separator/>
      </w:r>
    </w:p>
  </w:footnote>
  <w:footnote w:type="continuationSeparator" w:id="0">
    <w:p w14:paraId="2EA8FB39" w14:textId="77777777" w:rsidR="00147E27" w:rsidRDefault="00147E27" w:rsidP="00BC6D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4B5224"/>
    <w:multiLevelType w:val="multilevel"/>
    <w:tmpl w:val="C7407D6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10A7125A"/>
    <w:multiLevelType w:val="multilevel"/>
    <w:tmpl w:val="C7407D6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15E92F67"/>
    <w:multiLevelType w:val="multilevel"/>
    <w:tmpl w:val="685AA8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DBA0DB6"/>
    <w:multiLevelType w:val="multilevel"/>
    <w:tmpl w:val="5F8A85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04D510A"/>
    <w:multiLevelType w:val="multilevel"/>
    <w:tmpl w:val="C7407D6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26276BC0"/>
    <w:multiLevelType w:val="hybridMultilevel"/>
    <w:tmpl w:val="513E3A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FF3294D"/>
    <w:multiLevelType w:val="hybridMultilevel"/>
    <w:tmpl w:val="692644C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E00410D"/>
    <w:multiLevelType w:val="hybridMultilevel"/>
    <w:tmpl w:val="EF6A3A3E"/>
    <w:lvl w:ilvl="0" w:tplc="D09227BE">
      <w:start w:val="10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7DC0E64"/>
    <w:multiLevelType w:val="multilevel"/>
    <w:tmpl w:val="C7407D6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9" w15:restartNumberingAfterBreak="0">
    <w:nsid w:val="50DB1EF0"/>
    <w:multiLevelType w:val="multilevel"/>
    <w:tmpl w:val="C7407D6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591845AA"/>
    <w:multiLevelType w:val="multilevel"/>
    <w:tmpl w:val="C7407D6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1" w15:restartNumberingAfterBreak="0">
    <w:nsid w:val="6150037A"/>
    <w:multiLevelType w:val="hybridMultilevel"/>
    <w:tmpl w:val="22E078A4"/>
    <w:lvl w:ilvl="0" w:tplc="54860A00">
      <w:start w:val="1"/>
      <w:numFmt w:val="decimal"/>
      <w:lvlText w:val="%1."/>
      <w:lvlJc w:val="left"/>
      <w:pPr>
        <w:ind w:left="720" w:hanging="360"/>
      </w:pPr>
      <w:rPr>
        <w:rFonts w:eastAsia="Calibri" w:cstheme="minorBidi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49F541D"/>
    <w:multiLevelType w:val="multilevel"/>
    <w:tmpl w:val="3E5811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95349FC"/>
    <w:multiLevelType w:val="multilevel"/>
    <w:tmpl w:val="399201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8"/>
  </w:num>
  <w:num w:numId="5">
    <w:abstractNumId w:val="10"/>
  </w:num>
  <w:num w:numId="6">
    <w:abstractNumId w:val="1"/>
  </w:num>
  <w:num w:numId="7">
    <w:abstractNumId w:val="0"/>
  </w:num>
  <w:num w:numId="8">
    <w:abstractNumId w:val="5"/>
  </w:num>
  <w:num w:numId="9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2"/>
  </w:num>
  <w:num w:numId="11">
    <w:abstractNumId w:val="4"/>
  </w:num>
  <w:num w:numId="12">
    <w:abstractNumId w:val="11"/>
  </w:num>
  <w:num w:numId="13">
    <w:abstractNumId w:val="13"/>
  </w:num>
  <w:num w:numId="14">
    <w:abstractNumId w:val="3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16D9"/>
    <w:rsid w:val="00006431"/>
    <w:rsid w:val="0002144E"/>
    <w:rsid w:val="00025EC1"/>
    <w:rsid w:val="000277A3"/>
    <w:rsid w:val="00036377"/>
    <w:rsid w:val="00041364"/>
    <w:rsid w:val="00042BC4"/>
    <w:rsid w:val="0004498B"/>
    <w:rsid w:val="00051131"/>
    <w:rsid w:val="00056FAB"/>
    <w:rsid w:val="00067E42"/>
    <w:rsid w:val="0008303A"/>
    <w:rsid w:val="00084232"/>
    <w:rsid w:val="00097414"/>
    <w:rsid w:val="000B0A58"/>
    <w:rsid w:val="000B131E"/>
    <w:rsid w:val="000C2FFB"/>
    <w:rsid w:val="000C6161"/>
    <w:rsid w:val="000C6346"/>
    <w:rsid w:val="000D0396"/>
    <w:rsid w:val="000D45EC"/>
    <w:rsid w:val="000D4813"/>
    <w:rsid w:val="000D7108"/>
    <w:rsid w:val="000D7359"/>
    <w:rsid w:val="000E3B50"/>
    <w:rsid w:val="000E6058"/>
    <w:rsid w:val="00106B11"/>
    <w:rsid w:val="00111314"/>
    <w:rsid w:val="00114FAE"/>
    <w:rsid w:val="001206F8"/>
    <w:rsid w:val="00130108"/>
    <w:rsid w:val="00134597"/>
    <w:rsid w:val="00141646"/>
    <w:rsid w:val="00141F93"/>
    <w:rsid w:val="00147E27"/>
    <w:rsid w:val="00152DEF"/>
    <w:rsid w:val="001539F2"/>
    <w:rsid w:val="00156492"/>
    <w:rsid w:val="00157585"/>
    <w:rsid w:val="001635B3"/>
    <w:rsid w:val="00164BA4"/>
    <w:rsid w:val="00180D09"/>
    <w:rsid w:val="00181477"/>
    <w:rsid w:val="0019292B"/>
    <w:rsid w:val="00194E82"/>
    <w:rsid w:val="001A68E5"/>
    <w:rsid w:val="001B4B32"/>
    <w:rsid w:val="001B7044"/>
    <w:rsid w:val="001C463D"/>
    <w:rsid w:val="001C56D5"/>
    <w:rsid w:val="001C5DA7"/>
    <w:rsid w:val="001D4B29"/>
    <w:rsid w:val="001D52DA"/>
    <w:rsid w:val="001D6665"/>
    <w:rsid w:val="001E6513"/>
    <w:rsid w:val="001E6AEB"/>
    <w:rsid w:val="001E767F"/>
    <w:rsid w:val="001F41D9"/>
    <w:rsid w:val="001F5FDB"/>
    <w:rsid w:val="00200814"/>
    <w:rsid w:val="00201FFE"/>
    <w:rsid w:val="00204354"/>
    <w:rsid w:val="00223107"/>
    <w:rsid w:val="002331B4"/>
    <w:rsid w:val="00233359"/>
    <w:rsid w:val="0024499C"/>
    <w:rsid w:val="002478FB"/>
    <w:rsid w:val="00247C80"/>
    <w:rsid w:val="00264BCE"/>
    <w:rsid w:val="0027303F"/>
    <w:rsid w:val="00275E21"/>
    <w:rsid w:val="00285E26"/>
    <w:rsid w:val="002876FA"/>
    <w:rsid w:val="002907C1"/>
    <w:rsid w:val="00291493"/>
    <w:rsid w:val="002A5AF9"/>
    <w:rsid w:val="002A6D47"/>
    <w:rsid w:val="002C1BDF"/>
    <w:rsid w:val="002C419B"/>
    <w:rsid w:val="002D10BB"/>
    <w:rsid w:val="002E18D2"/>
    <w:rsid w:val="002F142A"/>
    <w:rsid w:val="002F2868"/>
    <w:rsid w:val="002F401F"/>
    <w:rsid w:val="00302444"/>
    <w:rsid w:val="003067B8"/>
    <w:rsid w:val="00311087"/>
    <w:rsid w:val="00317596"/>
    <w:rsid w:val="003201EC"/>
    <w:rsid w:val="00331D03"/>
    <w:rsid w:val="00340A67"/>
    <w:rsid w:val="00344734"/>
    <w:rsid w:val="00344D91"/>
    <w:rsid w:val="00350CC1"/>
    <w:rsid w:val="00350D4A"/>
    <w:rsid w:val="003577B5"/>
    <w:rsid w:val="0036379C"/>
    <w:rsid w:val="00370771"/>
    <w:rsid w:val="0038214B"/>
    <w:rsid w:val="0038320F"/>
    <w:rsid w:val="0038620A"/>
    <w:rsid w:val="003906E5"/>
    <w:rsid w:val="00396D07"/>
    <w:rsid w:val="003A7965"/>
    <w:rsid w:val="003B4494"/>
    <w:rsid w:val="003B4BE1"/>
    <w:rsid w:val="003B6A0F"/>
    <w:rsid w:val="003C560D"/>
    <w:rsid w:val="003C7600"/>
    <w:rsid w:val="003E4051"/>
    <w:rsid w:val="00411CD4"/>
    <w:rsid w:val="004143E6"/>
    <w:rsid w:val="00415442"/>
    <w:rsid w:val="004213AF"/>
    <w:rsid w:val="004237A3"/>
    <w:rsid w:val="00431B9E"/>
    <w:rsid w:val="00432D26"/>
    <w:rsid w:val="00440AF9"/>
    <w:rsid w:val="004425A7"/>
    <w:rsid w:val="0044357C"/>
    <w:rsid w:val="004546A2"/>
    <w:rsid w:val="0045786B"/>
    <w:rsid w:val="00460380"/>
    <w:rsid w:val="00464591"/>
    <w:rsid w:val="00467182"/>
    <w:rsid w:val="00470A01"/>
    <w:rsid w:val="004820F5"/>
    <w:rsid w:val="004845FF"/>
    <w:rsid w:val="004A02CF"/>
    <w:rsid w:val="004A2A12"/>
    <w:rsid w:val="004A3FDF"/>
    <w:rsid w:val="004A550C"/>
    <w:rsid w:val="004A5E62"/>
    <w:rsid w:val="004B76AC"/>
    <w:rsid w:val="004C26C1"/>
    <w:rsid w:val="004C61CF"/>
    <w:rsid w:val="004C65F6"/>
    <w:rsid w:val="004D1176"/>
    <w:rsid w:val="004D7436"/>
    <w:rsid w:val="004E4D7C"/>
    <w:rsid w:val="004E56C8"/>
    <w:rsid w:val="004E5DF8"/>
    <w:rsid w:val="004F22FA"/>
    <w:rsid w:val="005070BF"/>
    <w:rsid w:val="005144F3"/>
    <w:rsid w:val="00516E55"/>
    <w:rsid w:val="00523261"/>
    <w:rsid w:val="005413E1"/>
    <w:rsid w:val="00543A73"/>
    <w:rsid w:val="00551651"/>
    <w:rsid w:val="00556EBE"/>
    <w:rsid w:val="00560226"/>
    <w:rsid w:val="00565567"/>
    <w:rsid w:val="005656B7"/>
    <w:rsid w:val="00565EDB"/>
    <w:rsid w:val="0056601C"/>
    <w:rsid w:val="00571416"/>
    <w:rsid w:val="005736CA"/>
    <w:rsid w:val="0057415B"/>
    <w:rsid w:val="00575143"/>
    <w:rsid w:val="0058108B"/>
    <w:rsid w:val="00586511"/>
    <w:rsid w:val="00586516"/>
    <w:rsid w:val="00587A9B"/>
    <w:rsid w:val="005B0F9E"/>
    <w:rsid w:val="005B2302"/>
    <w:rsid w:val="005B5CBA"/>
    <w:rsid w:val="005C05F3"/>
    <w:rsid w:val="005C677B"/>
    <w:rsid w:val="005E186C"/>
    <w:rsid w:val="005E1DEF"/>
    <w:rsid w:val="005E3CC3"/>
    <w:rsid w:val="005F38A9"/>
    <w:rsid w:val="005F4800"/>
    <w:rsid w:val="005F7C4C"/>
    <w:rsid w:val="00603700"/>
    <w:rsid w:val="006069D3"/>
    <w:rsid w:val="006109FF"/>
    <w:rsid w:val="00613DA4"/>
    <w:rsid w:val="00621C01"/>
    <w:rsid w:val="006245F1"/>
    <w:rsid w:val="006307B1"/>
    <w:rsid w:val="0064661E"/>
    <w:rsid w:val="00647B4C"/>
    <w:rsid w:val="00650E85"/>
    <w:rsid w:val="00657490"/>
    <w:rsid w:val="00661E74"/>
    <w:rsid w:val="006704F6"/>
    <w:rsid w:val="00674AE6"/>
    <w:rsid w:val="00683DC4"/>
    <w:rsid w:val="00685ACF"/>
    <w:rsid w:val="00695D19"/>
    <w:rsid w:val="006B07DB"/>
    <w:rsid w:val="006B3911"/>
    <w:rsid w:val="006C54CA"/>
    <w:rsid w:val="006C5BB5"/>
    <w:rsid w:val="006D45EC"/>
    <w:rsid w:val="006E3D9D"/>
    <w:rsid w:val="006E4685"/>
    <w:rsid w:val="006F6CED"/>
    <w:rsid w:val="006F73E8"/>
    <w:rsid w:val="007058BC"/>
    <w:rsid w:val="00711F95"/>
    <w:rsid w:val="00713FF6"/>
    <w:rsid w:val="00722506"/>
    <w:rsid w:val="00734F74"/>
    <w:rsid w:val="00736030"/>
    <w:rsid w:val="00736C4E"/>
    <w:rsid w:val="00737C2F"/>
    <w:rsid w:val="007408B8"/>
    <w:rsid w:val="00750A60"/>
    <w:rsid w:val="00751050"/>
    <w:rsid w:val="00752908"/>
    <w:rsid w:val="00756D90"/>
    <w:rsid w:val="007603A1"/>
    <w:rsid w:val="0076052C"/>
    <w:rsid w:val="007605B5"/>
    <w:rsid w:val="007614B8"/>
    <w:rsid w:val="00762783"/>
    <w:rsid w:val="0076390D"/>
    <w:rsid w:val="00773BDF"/>
    <w:rsid w:val="00781B05"/>
    <w:rsid w:val="00783F25"/>
    <w:rsid w:val="00787986"/>
    <w:rsid w:val="007905EB"/>
    <w:rsid w:val="007A14EB"/>
    <w:rsid w:val="007A3478"/>
    <w:rsid w:val="007A5675"/>
    <w:rsid w:val="007B59AF"/>
    <w:rsid w:val="007C0193"/>
    <w:rsid w:val="007C113A"/>
    <w:rsid w:val="007D217D"/>
    <w:rsid w:val="007D3278"/>
    <w:rsid w:val="007D7DA4"/>
    <w:rsid w:val="007E1627"/>
    <w:rsid w:val="007E2599"/>
    <w:rsid w:val="007E57D9"/>
    <w:rsid w:val="007F37AD"/>
    <w:rsid w:val="007F67AC"/>
    <w:rsid w:val="007F7DEB"/>
    <w:rsid w:val="0080142C"/>
    <w:rsid w:val="0080488F"/>
    <w:rsid w:val="00804B75"/>
    <w:rsid w:val="00805245"/>
    <w:rsid w:val="008077E4"/>
    <w:rsid w:val="00814648"/>
    <w:rsid w:val="008149F4"/>
    <w:rsid w:val="00824DC6"/>
    <w:rsid w:val="00825A1C"/>
    <w:rsid w:val="0083746F"/>
    <w:rsid w:val="00837BC6"/>
    <w:rsid w:val="00841847"/>
    <w:rsid w:val="00847274"/>
    <w:rsid w:val="0085462A"/>
    <w:rsid w:val="00854CAD"/>
    <w:rsid w:val="0085760B"/>
    <w:rsid w:val="008601E5"/>
    <w:rsid w:val="0086040E"/>
    <w:rsid w:val="00866750"/>
    <w:rsid w:val="0087204B"/>
    <w:rsid w:val="00873243"/>
    <w:rsid w:val="008733CF"/>
    <w:rsid w:val="00880157"/>
    <w:rsid w:val="0088503B"/>
    <w:rsid w:val="00892443"/>
    <w:rsid w:val="00893E3D"/>
    <w:rsid w:val="00895D11"/>
    <w:rsid w:val="008971F9"/>
    <w:rsid w:val="008A243C"/>
    <w:rsid w:val="008B2CE4"/>
    <w:rsid w:val="008B3124"/>
    <w:rsid w:val="008C2BE1"/>
    <w:rsid w:val="008D01F4"/>
    <w:rsid w:val="008D27B9"/>
    <w:rsid w:val="008E3F34"/>
    <w:rsid w:val="008F2240"/>
    <w:rsid w:val="008F4FE9"/>
    <w:rsid w:val="00902258"/>
    <w:rsid w:val="00902311"/>
    <w:rsid w:val="00904A62"/>
    <w:rsid w:val="00910CC9"/>
    <w:rsid w:val="00911F6B"/>
    <w:rsid w:val="00920F7A"/>
    <w:rsid w:val="0092228F"/>
    <w:rsid w:val="00922798"/>
    <w:rsid w:val="00922BF5"/>
    <w:rsid w:val="00924CCC"/>
    <w:rsid w:val="00925E58"/>
    <w:rsid w:val="009272AA"/>
    <w:rsid w:val="0093261F"/>
    <w:rsid w:val="0093445A"/>
    <w:rsid w:val="0093596B"/>
    <w:rsid w:val="00936835"/>
    <w:rsid w:val="009374F5"/>
    <w:rsid w:val="00944652"/>
    <w:rsid w:val="00946608"/>
    <w:rsid w:val="0094700B"/>
    <w:rsid w:val="009542FF"/>
    <w:rsid w:val="00961CB1"/>
    <w:rsid w:val="009640C2"/>
    <w:rsid w:val="009722C6"/>
    <w:rsid w:val="009777E5"/>
    <w:rsid w:val="00985CDE"/>
    <w:rsid w:val="00991725"/>
    <w:rsid w:val="0099173F"/>
    <w:rsid w:val="00991B10"/>
    <w:rsid w:val="00992ED8"/>
    <w:rsid w:val="00994EF9"/>
    <w:rsid w:val="009A0D03"/>
    <w:rsid w:val="009A4043"/>
    <w:rsid w:val="009A432D"/>
    <w:rsid w:val="009A74CA"/>
    <w:rsid w:val="009A7B59"/>
    <w:rsid w:val="009B18D3"/>
    <w:rsid w:val="009C0E65"/>
    <w:rsid w:val="009C21A3"/>
    <w:rsid w:val="009C26E2"/>
    <w:rsid w:val="009C510F"/>
    <w:rsid w:val="009D7772"/>
    <w:rsid w:val="009E51B0"/>
    <w:rsid w:val="009E61DE"/>
    <w:rsid w:val="009E7609"/>
    <w:rsid w:val="009E76DA"/>
    <w:rsid w:val="009F4C0C"/>
    <w:rsid w:val="009F6F41"/>
    <w:rsid w:val="009F7B88"/>
    <w:rsid w:val="00A0259C"/>
    <w:rsid w:val="00A05FEF"/>
    <w:rsid w:val="00A062D7"/>
    <w:rsid w:val="00A07163"/>
    <w:rsid w:val="00A36EDE"/>
    <w:rsid w:val="00A37718"/>
    <w:rsid w:val="00A435E0"/>
    <w:rsid w:val="00A448D7"/>
    <w:rsid w:val="00A476A2"/>
    <w:rsid w:val="00A5055A"/>
    <w:rsid w:val="00A51F86"/>
    <w:rsid w:val="00A54640"/>
    <w:rsid w:val="00A73865"/>
    <w:rsid w:val="00A76C2C"/>
    <w:rsid w:val="00A8439E"/>
    <w:rsid w:val="00A91A2D"/>
    <w:rsid w:val="00A93BF5"/>
    <w:rsid w:val="00A976DC"/>
    <w:rsid w:val="00AA0DCC"/>
    <w:rsid w:val="00AA4B06"/>
    <w:rsid w:val="00AB222A"/>
    <w:rsid w:val="00AC0791"/>
    <w:rsid w:val="00AC7428"/>
    <w:rsid w:val="00AD234E"/>
    <w:rsid w:val="00AE2CD7"/>
    <w:rsid w:val="00AE34DD"/>
    <w:rsid w:val="00AE75FE"/>
    <w:rsid w:val="00B01CFD"/>
    <w:rsid w:val="00B01FAB"/>
    <w:rsid w:val="00B04FF8"/>
    <w:rsid w:val="00B101D8"/>
    <w:rsid w:val="00B22811"/>
    <w:rsid w:val="00B24175"/>
    <w:rsid w:val="00B26A12"/>
    <w:rsid w:val="00B31FAC"/>
    <w:rsid w:val="00B32CB8"/>
    <w:rsid w:val="00B47615"/>
    <w:rsid w:val="00B502DD"/>
    <w:rsid w:val="00B609E6"/>
    <w:rsid w:val="00B73F28"/>
    <w:rsid w:val="00B7709D"/>
    <w:rsid w:val="00B80160"/>
    <w:rsid w:val="00B86325"/>
    <w:rsid w:val="00B91ACD"/>
    <w:rsid w:val="00B91EA8"/>
    <w:rsid w:val="00B91EED"/>
    <w:rsid w:val="00B93BF6"/>
    <w:rsid w:val="00BA1B21"/>
    <w:rsid w:val="00BB2FE8"/>
    <w:rsid w:val="00BC0766"/>
    <w:rsid w:val="00BC0961"/>
    <w:rsid w:val="00BC642D"/>
    <w:rsid w:val="00BC6DBD"/>
    <w:rsid w:val="00BD178F"/>
    <w:rsid w:val="00BD1AF4"/>
    <w:rsid w:val="00BD3E8D"/>
    <w:rsid w:val="00BD666B"/>
    <w:rsid w:val="00BE2B11"/>
    <w:rsid w:val="00BE2BFA"/>
    <w:rsid w:val="00BE2C06"/>
    <w:rsid w:val="00BE5C91"/>
    <w:rsid w:val="00BF0304"/>
    <w:rsid w:val="00C105DA"/>
    <w:rsid w:val="00C12674"/>
    <w:rsid w:val="00C14CAD"/>
    <w:rsid w:val="00C15800"/>
    <w:rsid w:val="00C219DD"/>
    <w:rsid w:val="00C23BE7"/>
    <w:rsid w:val="00C30D5E"/>
    <w:rsid w:val="00C317DE"/>
    <w:rsid w:val="00C33525"/>
    <w:rsid w:val="00C4780B"/>
    <w:rsid w:val="00C56A9F"/>
    <w:rsid w:val="00C64F86"/>
    <w:rsid w:val="00C7139F"/>
    <w:rsid w:val="00C734EE"/>
    <w:rsid w:val="00C7666D"/>
    <w:rsid w:val="00C8129C"/>
    <w:rsid w:val="00C918F5"/>
    <w:rsid w:val="00C92D2A"/>
    <w:rsid w:val="00C94A54"/>
    <w:rsid w:val="00C961FA"/>
    <w:rsid w:val="00C97FC6"/>
    <w:rsid w:val="00CA2201"/>
    <w:rsid w:val="00CA2FED"/>
    <w:rsid w:val="00CA5677"/>
    <w:rsid w:val="00CA6A81"/>
    <w:rsid w:val="00CB0D13"/>
    <w:rsid w:val="00CB0F5F"/>
    <w:rsid w:val="00CB6470"/>
    <w:rsid w:val="00CC0176"/>
    <w:rsid w:val="00CE6EBF"/>
    <w:rsid w:val="00CF16EF"/>
    <w:rsid w:val="00CF1CC6"/>
    <w:rsid w:val="00D005F6"/>
    <w:rsid w:val="00D04E36"/>
    <w:rsid w:val="00D15CEA"/>
    <w:rsid w:val="00D3036B"/>
    <w:rsid w:val="00D37230"/>
    <w:rsid w:val="00D40FCD"/>
    <w:rsid w:val="00D43970"/>
    <w:rsid w:val="00D44B7C"/>
    <w:rsid w:val="00D47A30"/>
    <w:rsid w:val="00D538CA"/>
    <w:rsid w:val="00D5521B"/>
    <w:rsid w:val="00D716D9"/>
    <w:rsid w:val="00D723D8"/>
    <w:rsid w:val="00D84A4B"/>
    <w:rsid w:val="00D85372"/>
    <w:rsid w:val="00D95BFE"/>
    <w:rsid w:val="00DA3A4F"/>
    <w:rsid w:val="00DA3B50"/>
    <w:rsid w:val="00DA66D5"/>
    <w:rsid w:val="00DB0196"/>
    <w:rsid w:val="00DB331A"/>
    <w:rsid w:val="00DB35E8"/>
    <w:rsid w:val="00DB51BC"/>
    <w:rsid w:val="00DC518B"/>
    <w:rsid w:val="00DC6694"/>
    <w:rsid w:val="00DD1FB2"/>
    <w:rsid w:val="00DD43D0"/>
    <w:rsid w:val="00DD49FC"/>
    <w:rsid w:val="00DE0FA2"/>
    <w:rsid w:val="00DF7DC7"/>
    <w:rsid w:val="00E044D2"/>
    <w:rsid w:val="00E12135"/>
    <w:rsid w:val="00E148AD"/>
    <w:rsid w:val="00E21C47"/>
    <w:rsid w:val="00E2436A"/>
    <w:rsid w:val="00E33116"/>
    <w:rsid w:val="00E33F01"/>
    <w:rsid w:val="00E3455F"/>
    <w:rsid w:val="00E462B4"/>
    <w:rsid w:val="00E46958"/>
    <w:rsid w:val="00E51F2D"/>
    <w:rsid w:val="00E53168"/>
    <w:rsid w:val="00E53BCB"/>
    <w:rsid w:val="00E55D29"/>
    <w:rsid w:val="00E62D04"/>
    <w:rsid w:val="00E7224D"/>
    <w:rsid w:val="00E76E56"/>
    <w:rsid w:val="00E82C80"/>
    <w:rsid w:val="00E968D6"/>
    <w:rsid w:val="00EA20E5"/>
    <w:rsid w:val="00EA435F"/>
    <w:rsid w:val="00EA5DC0"/>
    <w:rsid w:val="00ED7515"/>
    <w:rsid w:val="00EE3295"/>
    <w:rsid w:val="00EE595F"/>
    <w:rsid w:val="00EF4296"/>
    <w:rsid w:val="00EF6EA3"/>
    <w:rsid w:val="00F10299"/>
    <w:rsid w:val="00F16846"/>
    <w:rsid w:val="00F22446"/>
    <w:rsid w:val="00F35B22"/>
    <w:rsid w:val="00F37214"/>
    <w:rsid w:val="00F417B4"/>
    <w:rsid w:val="00F44649"/>
    <w:rsid w:val="00F65FDF"/>
    <w:rsid w:val="00F6777F"/>
    <w:rsid w:val="00F75D76"/>
    <w:rsid w:val="00F976F3"/>
    <w:rsid w:val="00FA01ED"/>
    <w:rsid w:val="00FA1131"/>
    <w:rsid w:val="00FA1C19"/>
    <w:rsid w:val="00FC6916"/>
    <w:rsid w:val="00FD1EE0"/>
    <w:rsid w:val="00FD25AA"/>
    <w:rsid w:val="00FD6F3A"/>
    <w:rsid w:val="00FE2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7F3340"/>
  <w15:chartTrackingRefBased/>
  <w15:docId w15:val="{DA13B5B5-893E-4447-9222-9921B02E7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0A67"/>
  </w:style>
  <w:style w:type="paragraph" w:styleId="Heading4">
    <w:name w:val="heading 4"/>
    <w:basedOn w:val="Normal"/>
    <w:link w:val="Heading4Char"/>
    <w:uiPriority w:val="9"/>
    <w:qFormat/>
    <w:rsid w:val="006109FF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35B22"/>
    <w:pPr>
      <w:ind w:left="720"/>
      <w:contextualSpacing/>
    </w:pPr>
  </w:style>
  <w:style w:type="table" w:styleId="TableGrid">
    <w:name w:val="Table Grid"/>
    <w:basedOn w:val="TableNormal"/>
    <w:uiPriority w:val="39"/>
    <w:rsid w:val="009C21A3"/>
    <w:pPr>
      <w:spacing w:after="0" w:line="240" w:lineRule="auto"/>
      <w:jc w:val="both"/>
    </w:pPr>
    <w:rPr>
      <w:rFonts w:ascii="Times New Roman" w:hAnsi="Times New Roman" w:cs="Times New Roman"/>
      <w:color w:val="222222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C6D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6DBD"/>
  </w:style>
  <w:style w:type="paragraph" w:styleId="Footer">
    <w:name w:val="footer"/>
    <w:basedOn w:val="Normal"/>
    <w:link w:val="FooterChar"/>
    <w:uiPriority w:val="99"/>
    <w:unhideWhenUsed/>
    <w:rsid w:val="00BC6D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6DBD"/>
  </w:style>
  <w:style w:type="character" w:customStyle="1" w:styleId="html-italic">
    <w:name w:val="html-italic"/>
    <w:basedOn w:val="DefaultParagraphFont"/>
    <w:rsid w:val="005C05F3"/>
  </w:style>
  <w:style w:type="character" w:styleId="CommentReference">
    <w:name w:val="annotation reference"/>
    <w:basedOn w:val="DefaultParagraphFont"/>
    <w:uiPriority w:val="99"/>
    <w:semiHidden/>
    <w:unhideWhenUsed/>
    <w:rsid w:val="00EA43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435F"/>
    <w:pPr>
      <w:spacing w:line="240" w:lineRule="auto"/>
      <w:jc w:val="both"/>
    </w:pPr>
    <w:rPr>
      <w:rFonts w:ascii="Times New Roman" w:hAnsi="Times New Roman" w:cs="Times New Roman"/>
      <w:color w:val="212121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435F"/>
    <w:rPr>
      <w:rFonts w:ascii="Times New Roman" w:hAnsi="Times New Roman" w:cs="Times New Roman"/>
      <w:color w:val="212121"/>
      <w:sz w:val="20"/>
      <w:szCs w:val="20"/>
      <w:lang w:val="en-US"/>
    </w:rPr>
  </w:style>
  <w:style w:type="character" w:styleId="Emphasis">
    <w:name w:val="Emphasis"/>
    <w:basedOn w:val="DefaultParagraphFont"/>
    <w:uiPriority w:val="20"/>
    <w:qFormat/>
    <w:rsid w:val="00D5521B"/>
    <w:rPr>
      <w:i/>
      <w:iCs/>
    </w:rPr>
  </w:style>
  <w:style w:type="character" w:styleId="Hyperlink">
    <w:name w:val="Hyperlink"/>
    <w:basedOn w:val="DefaultParagraphFont"/>
    <w:uiPriority w:val="99"/>
    <w:unhideWhenUsed/>
    <w:rsid w:val="00D5521B"/>
    <w:rPr>
      <w:color w:val="0563C1" w:themeColor="hyperlink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6109FF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E21C47"/>
    <w:rPr>
      <w:b/>
      <w:bCs/>
    </w:rPr>
  </w:style>
  <w:style w:type="paragraph" w:customStyle="1" w:styleId="Default">
    <w:name w:val="Default"/>
    <w:rsid w:val="00E3311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7905E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736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53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8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16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29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1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6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8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2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9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6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36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2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8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9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0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66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A3FCAC6-6C68-49D3-8CAD-68A959DA1FB8}">
  <we:reference id="wa104382081" version="1.35.0.0" store="en-GB" storeType="OMEX"/>
  <we:alternateReferences>
    <we:reference id="WA104382081" version="1.35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732166-0B34-44E1-900B-6E2B68A535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58</Words>
  <Characters>90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eissa</dc:creator>
  <cp:keywords/>
  <dc:description/>
  <cp:lastModifiedBy>Windows User</cp:lastModifiedBy>
  <cp:revision>4</cp:revision>
  <dcterms:created xsi:type="dcterms:W3CDTF">2024-01-19T12:16:00Z</dcterms:created>
  <dcterms:modified xsi:type="dcterms:W3CDTF">2024-01-19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c57594a-6785-3e9c-a7be-8f2c06f5af3e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7th edi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 6th edition</vt:lpwstr>
  </property>
  <property fmtid="{D5CDD505-2E9C-101B-9397-08002B2CF9AE}" pid="10" name="Mendeley Recent Style Id 3_1">
    <vt:lpwstr>http://www.zotero.org/styles/harvard-cardiff-university</vt:lpwstr>
  </property>
  <property fmtid="{D5CDD505-2E9C-101B-9397-08002B2CF9AE}" pid="11" name="Mendeley Recent Style Name 3_1">
    <vt:lpwstr>Cardiff University - Harvard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7th edition (author-date)</vt:lpwstr>
  </property>
  <property fmtid="{D5CDD505-2E9C-101B-9397-08002B2CF9AE}" pid="14" name="Mendeley Recent Style Id 5_1">
    <vt:lpwstr>http://www.zotero.org/styles/harvard-cite-them-right</vt:lpwstr>
  </property>
  <property fmtid="{D5CDD505-2E9C-101B-9397-08002B2CF9AE}" pid="15" name="Mendeley Recent Style Name 5_1">
    <vt:lpwstr>Cite Them Right 10th edition - Harvard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8th edition</vt:lpwstr>
  </property>
  <property fmtid="{D5CDD505-2E9C-101B-9397-08002B2CF9AE}" pid="22" name="Mendeley Recent Style Id 9_1">
    <vt:lpwstr>http://www.zotero.org/styles/pharmaceuticals</vt:lpwstr>
  </property>
  <property fmtid="{D5CDD505-2E9C-101B-9397-08002B2CF9AE}" pid="23" name="Mendeley Recent Style Name 9_1">
    <vt:lpwstr>Pharmaceuticals</vt:lpwstr>
  </property>
  <property fmtid="{D5CDD505-2E9C-101B-9397-08002B2CF9AE}" pid="24" name="Mendeley Citation Style_1">
    <vt:lpwstr>http://www.zotero.org/styles/pharmaceuticals</vt:lpwstr>
  </property>
</Properties>
</file>